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4EA40" w14:textId="0FDECB16" w:rsidR="00CF3451" w:rsidRPr="00085D8F" w:rsidRDefault="00AC7890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</w:pP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="00164658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M</w:t>
      </w:r>
      <w:r w:rsidR="00825FAC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aterial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AE337D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8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.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9D2D3C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Socioeconomic factors associated with participation in cervical cancer screening in HDI </w:t>
      </w:r>
      <w:r w:rsidR="000F6B3C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1</w:t>
      </w:r>
      <w:r w:rsidR="009D2D3C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 group</w:t>
      </w:r>
      <w:r w:rsidR="009D2D3C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CF3451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(Education level)</w:t>
      </w:r>
    </w:p>
    <w:p w14:paraId="37DB8154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tbl>
      <w:tblPr>
        <w:tblStyle w:val="10"/>
        <w:tblW w:w="8373" w:type="dxa"/>
        <w:tblLayout w:type="fixed"/>
        <w:tblLook w:val="04A0" w:firstRow="1" w:lastRow="0" w:firstColumn="1" w:lastColumn="0" w:noHBand="0" w:noVBand="1"/>
      </w:tblPr>
      <w:tblGrid>
        <w:gridCol w:w="2441"/>
        <w:gridCol w:w="3151"/>
        <w:gridCol w:w="2781"/>
      </w:tblGrid>
      <w:tr w:rsidR="00085D8F" w:rsidRPr="00085D8F" w14:paraId="078E3D75" w14:textId="77777777" w:rsidTr="009F3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E8E8E8" w:themeFill="background2"/>
            <w:vAlign w:val="center"/>
          </w:tcPr>
          <w:p w14:paraId="5E857C28" w14:textId="77777777" w:rsidR="0046282B" w:rsidRPr="00085D8F" w:rsidRDefault="0046282B" w:rsidP="009F3155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32" w:type="dxa"/>
            <w:gridSpan w:val="2"/>
            <w:shd w:val="clear" w:color="auto" w:fill="E8E8E8" w:themeFill="background2"/>
            <w:vAlign w:val="center"/>
          </w:tcPr>
          <w:p w14:paraId="41F8F9A6" w14:textId="77777777" w:rsidR="0046282B" w:rsidRPr="00085D8F" w:rsidRDefault="0046282B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</w:tr>
      <w:tr w:rsidR="00085D8F" w:rsidRPr="00085D8F" w14:paraId="3B0EB164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969E30A" w14:textId="7710AB6E" w:rsidR="0046282B" w:rsidRPr="00085D8F" w:rsidRDefault="0046282B" w:rsidP="009F3155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irst Author</w:t>
            </w:r>
            <w:r w:rsidR="00154D8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(year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ountry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E37E60E" w14:textId="77777777" w:rsidR="0046282B" w:rsidRPr="00085D8F" w:rsidRDefault="0046282B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1815E62" w14:textId="77777777" w:rsidR="0046282B" w:rsidRPr="00085D8F" w:rsidRDefault="0046282B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</w:tr>
      <w:tr w:rsidR="00085D8F" w:rsidRPr="00085D8F" w14:paraId="109E7E4D" w14:textId="77777777" w:rsidTr="00713BE4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auto"/>
            </w:tcBorders>
            <w:noWrap/>
            <w:vAlign w:val="center"/>
          </w:tcPr>
          <w:p w14:paraId="1C066420" w14:textId="77777777" w:rsidR="00B151D5" w:rsidRDefault="0046282B" w:rsidP="000B3F40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Chang(2017)</w:t>
            </w:r>
            <w:r w:rsidR="00FE33A0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5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2</w:t>
            </w:r>
            <w:r w:rsidR="00FE33A0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</w:p>
          <w:p w14:paraId="59587AC1" w14:textId="1624C781" w:rsidR="0046282B" w:rsidRPr="00085D8F" w:rsidRDefault="0046282B" w:rsidP="000B3F40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Korea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326A1615" w14:textId="6303A574" w:rsidR="0046282B" w:rsidRPr="00085D8F" w:rsidRDefault="0046282B" w:rsidP="007903CE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="009B2699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high school</w:t>
            </w:r>
          </w:p>
          <w:p w14:paraId="2ADDE08C" w14:textId="4897BD81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1CFC2830" w14:textId="514926C7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4.0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(1.4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-11.2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5.15 (1.8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-14.3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2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085D8F" w:rsidRPr="00085D8F" w14:paraId="1C29EF15" w14:textId="77777777" w:rsidTr="0046282B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vAlign w:val="center"/>
          </w:tcPr>
          <w:p w14:paraId="31B686A5" w14:textId="0336143D" w:rsidR="00604C2E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ee(2013)</w:t>
            </w:r>
            <w:r w:rsidR="006B4B7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5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4</w:t>
            </w:r>
            <w:r w:rsidR="006B4B7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</w:p>
          <w:p w14:paraId="1D06C93D" w14:textId="1E5332CE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Korea</w:t>
            </w:r>
          </w:p>
        </w:tc>
        <w:tc>
          <w:tcPr>
            <w:tcW w:w="3151" w:type="dxa"/>
            <w:vAlign w:val="center"/>
          </w:tcPr>
          <w:p w14:paraId="73808D57" w14:textId="1DEF5179" w:rsidR="0046282B" w:rsidRPr="00085D8F" w:rsidRDefault="0046282B" w:rsidP="007903CE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="009B2699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secondary-high school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iversity</w:t>
            </w:r>
          </w:p>
        </w:tc>
        <w:tc>
          <w:tcPr>
            <w:tcW w:w="2780" w:type="dxa"/>
            <w:vAlign w:val="center"/>
          </w:tcPr>
          <w:p w14:paraId="25BB43EF" w14:textId="64F43E1B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71 (1.24-2.35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73 (1.12-2.66)</w:t>
            </w:r>
          </w:p>
        </w:tc>
      </w:tr>
      <w:tr w:rsidR="00085D8F" w:rsidRPr="00085D8F" w14:paraId="267F2B8B" w14:textId="77777777" w:rsidTr="0046282B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vAlign w:val="center"/>
          </w:tcPr>
          <w:p w14:paraId="31A9C878" w14:textId="6C665C9C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iraj(2019)</w:t>
            </w:r>
            <w:r w:rsidR="00BB683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49</w:t>
            </w:r>
            <w:r w:rsidR="00BB683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Malaysia</w:t>
            </w:r>
          </w:p>
        </w:tc>
        <w:tc>
          <w:tcPr>
            <w:tcW w:w="3151" w:type="dxa"/>
            <w:vAlign w:val="center"/>
          </w:tcPr>
          <w:p w14:paraId="597C61A2" w14:textId="01154BE1" w:rsidR="0046282B" w:rsidRPr="00085D8F" w:rsidRDefault="0046282B" w:rsidP="007903CE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low secondary</w:t>
            </w:r>
            <w:r w:rsidR="009B2699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high school</w:t>
            </w:r>
          </w:p>
          <w:p w14:paraId="13BA6CFB" w14:textId="0E940F54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iversity</w:t>
            </w:r>
          </w:p>
        </w:tc>
        <w:tc>
          <w:tcPr>
            <w:tcW w:w="2780" w:type="dxa"/>
            <w:vAlign w:val="center"/>
          </w:tcPr>
          <w:p w14:paraId="71F38696" w14:textId="001AF38C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50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30-4.80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3.00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20-7.00)</w:t>
            </w:r>
          </w:p>
        </w:tc>
      </w:tr>
      <w:tr w:rsidR="00085D8F" w:rsidRPr="00085D8F" w14:paraId="03C21F9D" w14:textId="77777777" w:rsidTr="0046282B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vAlign w:val="center"/>
          </w:tcPr>
          <w:p w14:paraId="25FB8259" w14:textId="66F7D9A0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Wee(2012)</w:t>
            </w:r>
            <w:r w:rsidR="001D162A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29</w:t>
            </w:r>
            <w:r w:rsidR="001D162A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Singapore</w:t>
            </w:r>
          </w:p>
        </w:tc>
        <w:tc>
          <w:tcPr>
            <w:tcW w:w="3151" w:type="dxa"/>
            <w:noWrap/>
            <w:vAlign w:val="center"/>
          </w:tcPr>
          <w:p w14:paraId="3CC468AC" w14:textId="290C9DB4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="009B2699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secondary</w:t>
            </w:r>
          </w:p>
        </w:tc>
        <w:tc>
          <w:tcPr>
            <w:tcW w:w="2780" w:type="dxa"/>
            <w:noWrap/>
            <w:vAlign w:val="center"/>
          </w:tcPr>
          <w:p w14:paraId="55F06E3E" w14:textId="24FE036C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74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04–2.93)</w:t>
            </w:r>
          </w:p>
        </w:tc>
      </w:tr>
      <w:tr w:rsidR="00085D8F" w:rsidRPr="00085D8F" w14:paraId="3796F48E" w14:textId="77777777" w:rsidTr="0046282B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vAlign w:val="center"/>
          </w:tcPr>
          <w:p w14:paraId="135148C6" w14:textId="2A9BB2EE" w:rsidR="00F01318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Wongwatcharanukulet(2014)</w:t>
            </w:r>
            <w:r w:rsidR="003B283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3B283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5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7</w:t>
            </w:r>
            <w:r w:rsidR="003B283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</w:p>
          <w:p w14:paraId="3A55DD3E" w14:textId="4F629093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3151" w:type="dxa"/>
            <w:vAlign w:val="center"/>
          </w:tcPr>
          <w:p w14:paraId="0B15559D" w14:textId="640AC740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="009B2699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educated</w:t>
            </w:r>
          </w:p>
        </w:tc>
        <w:tc>
          <w:tcPr>
            <w:tcW w:w="2780" w:type="dxa"/>
            <w:vAlign w:val="center"/>
          </w:tcPr>
          <w:p w14:paraId="4C822374" w14:textId="3FD61D9A" w:rsidR="0046282B" w:rsidRPr="00085D8F" w:rsidRDefault="0046282B" w:rsidP="007903CE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56</w:t>
            </w:r>
            <w:r w:rsidR="001179E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02-2.38)</w:t>
            </w:r>
          </w:p>
        </w:tc>
      </w:tr>
    </w:tbl>
    <w:p w14:paraId="3530B624" w14:textId="77777777" w:rsidR="00CF3451" w:rsidRPr="00085D8F" w:rsidRDefault="00CF3451" w:rsidP="00CF3451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sectPr w:rsidR="00CF3451" w:rsidRPr="00085D8F" w:rsidSect="00BC31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D0BE4" w14:textId="77777777" w:rsidR="000B6B75" w:rsidRDefault="000B6B75" w:rsidP="00891CEC">
      <w:pPr>
        <w:spacing w:after="0"/>
      </w:pPr>
      <w:r>
        <w:separator/>
      </w:r>
    </w:p>
  </w:endnote>
  <w:endnote w:type="continuationSeparator" w:id="0">
    <w:p w14:paraId="1A6C3D1A" w14:textId="77777777" w:rsidR="000B6B75" w:rsidRDefault="000B6B75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E68A3" w14:textId="77777777" w:rsidR="000B6B75" w:rsidRDefault="000B6B75" w:rsidP="00891CEC">
      <w:pPr>
        <w:spacing w:after="0"/>
      </w:pPr>
      <w:r>
        <w:separator/>
      </w:r>
    </w:p>
  </w:footnote>
  <w:footnote w:type="continuationSeparator" w:id="0">
    <w:p w14:paraId="0209F92E" w14:textId="77777777" w:rsidR="000B6B75" w:rsidRDefault="000B6B75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B75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27C9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4D04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3182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2:00Z</dcterms:created>
  <dcterms:modified xsi:type="dcterms:W3CDTF">2025-11-27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